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i/>
          <w:iCs/>
          <w:sz w:val="24"/>
          <w:szCs w:val="24"/>
        </w:rPr>
        <w:t>HLA-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HLA-B</w:t>
      </w:r>
      <w:r>
        <w:rPr>
          <w:rFonts w:cs="Times New Roman" w:ascii="Times New Roman" w:hAnsi="Times New Roman"/>
          <w:sz w:val="24"/>
          <w:szCs w:val="24"/>
        </w:rPr>
        <w:t xml:space="preserve"> genotype data of lamotrigine-tolerant control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2720"/>
        <w:gridCol w:w="2720"/>
        <w:gridCol w:w="2886"/>
      </w:tblGrid>
      <w:tr>
        <w:trPr>
          <w:trHeight w:val="517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otype</w:t>
            </w:r>
          </w:p>
        </w:tc>
        <w:tc>
          <w:tcPr>
            <w:tcW w:w="2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otype</w:t>
            </w:r>
          </w:p>
        </w:tc>
      </w:tr>
      <w:tr>
        <w:trPr>
          <w:trHeight w:val="517" w:hRule="atLeast"/>
        </w:trPr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6/2402</w:t>
            </w:r>
          </w:p>
        </w:tc>
        <w:tc>
          <w:tcPr>
            <w:tcW w:w="2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1/4803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1/46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7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1/46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2/4403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30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2/46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1/34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801/152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3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1/46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/57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1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/46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24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6/46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1/5602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2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2/1525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05/56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02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7/40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3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2/4403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11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7/54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1/58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01/3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3/3802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3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5/35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11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4/48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3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3/40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1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2/1502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/51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1/40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1/58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3/11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02/58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01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01/58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2/54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01/2407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1/51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8/5502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6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/3909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26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8/39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1/33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3/46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1/56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3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/40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1/40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/40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7/2410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2/1802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6/11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4/55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7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2/46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3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02/58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3303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8/4402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3108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01/5512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34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2/152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2410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5/46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1/4601</w:t>
            </w:r>
          </w:p>
        </w:tc>
      </w:tr>
      <w:tr>
        <w:trPr>
          <w:trHeight w:val="518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2/2402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1/5401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1/2407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1/5502</w:t>
            </w:r>
          </w:p>
        </w:tc>
      </w:tr>
      <w:tr>
        <w:trPr>
          <w:trHeight w:val="517" w:hRule="atLeast"/>
        </w:trPr>
        <w:tc>
          <w:tcPr>
            <w:tcW w:w="86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7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1101</w:t>
            </w:r>
          </w:p>
        </w:tc>
        <w:tc>
          <w:tcPr>
            <w:tcW w:w="28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/1511</w:t>
            </w:r>
          </w:p>
        </w:tc>
      </w:tr>
      <w:tr>
        <w:trPr>
          <w:trHeight w:val="518" w:hRule="atLeast"/>
        </w:trPr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01/2402</w:t>
            </w:r>
          </w:p>
        </w:tc>
        <w:tc>
          <w:tcPr>
            <w:tcW w:w="28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6/4001</w:t>
            </w:r>
          </w:p>
        </w:tc>
      </w:tr>
    </w:tbl>
    <w:p>
      <w:pPr>
        <w:sectPr>
          <w:type w:val="nextPage"/>
          <w:pgSz w:w="11906" w:h="16838"/>
          <w:pgMar w:left="1440" w:right="127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Angsana New" w:ascii="Times New Roman" w:hAnsi="Times New Roman"/>
          <w:sz w:val="24"/>
          <w:szCs w:val="24"/>
        </w:rPr>
        <w:t>F, female; M, male;</w:t>
      </w:r>
      <w:r>
        <w:rPr>
          <w:rFonts w:cs="Angsana New" w:ascii="Times New Roman" w:hAnsi="Times New Roman"/>
          <w:i/>
          <w:iCs/>
          <w:sz w:val="24"/>
          <w:szCs w:val="24"/>
        </w:rPr>
        <w:t xml:space="preserve"> HLA</w:t>
      </w:r>
      <w:r>
        <w:rPr>
          <w:rFonts w:cs="Angsana New" w:ascii="Times New Roman" w:hAnsi="Times New Roman"/>
          <w:sz w:val="24"/>
          <w:szCs w:val="24"/>
        </w:rPr>
        <w:t>, human leukocyte antige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 xml:space="preserve"> Associations of individual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HLA </w:t>
      </w:r>
      <w:r>
        <w:rPr>
          <w:rFonts w:cs="Times New Roman" w:ascii="Times New Roman" w:hAnsi="Times New Roman"/>
          <w:sz w:val="24"/>
          <w:szCs w:val="24"/>
        </w:rPr>
        <w:t xml:space="preserve">alleles with lamotrigine-induced cutaneous adverse drug reactions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9"/>
        <w:gridCol w:w="1783"/>
        <w:gridCol w:w="1158"/>
        <w:gridCol w:w="1134"/>
        <w:gridCol w:w="2551"/>
        <w:gridCol w:w="1137"/>
        <w:gridCol w:w="1276"/>
        <w:gridCol w:w="3026"/>
        <w:gridCol w:w="1008"/>
      </w:tblGrid>
      <w:tr>
        <w:trPr>
          <w:trHeight w:val="23" w:hRule="atLeast"/>
        </w:trPr>
        <w:tc>
          <w:tcPr>
            <w:tcW w:w="8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 allele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G-induced CADR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+/tota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G-tolerant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+/total</w:t>
            </w:r>
          </w:p>
        </w:tc>
        <w:tc>
          <w:tcPr>
            <w:tcW w:w="3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 versus LTG-tolera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population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+/total</w:t>
            </w:r>
          </w:p>
        </w:tc>
        <w:tc>
          <w:tcPr>
            <w:tcW w:w="4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 versus general population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02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(0.04-2.8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 (0.08-4.7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02:0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11-11.6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(0.21-13.6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A*02:0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.83 (1.60-38.2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9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27 (1.07-9.9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9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11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0.41-4.1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0.44-3.5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11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09-7.9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 (0.28-19.2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24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21-2.8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0.41-4.2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30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(0.15-20.3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 (0.20-12.7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A*33: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10 (0.92-10.4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0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3.16 (1.11-8.9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3</w:t>
            </w:r>
          </w:p>
        </w:tc>
      </w:tr>
      <w:tr>
        <w:trPr>
          <w:trHeight w:val="23" w:hRule="atLeast"/>
        </w:trPr>
        <w:tc>
          <w:tcPr>
            <w:tcW w:w="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3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18-5.1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22-4.5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3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03-13.7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07-19.3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B*15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89 (1.28-18.6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63 (1.27-10.3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7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5: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5 (0.40-270.4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 (0.77-52.4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5:3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 (0.21-59.5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 (0.54-34.9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8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 (0.21-59.5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(0.19-11.3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6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792"/>
        <w:gridCol w:w="1158"/>
        <w:gridCol w:w="1134"/>
        <w:gridCol w:w="2551"/>
        <w:gridCol w:w="1137"/>
        <w:gridCol w:w="1276"/>
        <w:gridCol w:w="3026"/>
        <w:gridCol w:w="1008"/>
      </w:tblGrid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B*35:0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5 (0.40-270.4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0.36 (4.19-1182.2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B*39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 (0.63-89.7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4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.68 (2.20-51.8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2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3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30"/>
                <w:lang w:eastAsia="zh-CN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3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30"/>
                <w:lang w:eastAsia="zh-CN"/>
              </w:rPr>
              <w:t>HLA-B*40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(0.11-2.7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18-3.6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44: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 (0.90-40.0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 (0.76-9.9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46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0.34-4.8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 (0.43-4.3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1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 (0.21-59.5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13-7.8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2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 (0.21-59.5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(0.20-12.1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3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5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08-7.9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 (0.38-23.7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8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 (0.47-10.78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0.36-4.5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02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 (0.06-4.5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12-7.6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02:0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 (0.16-18.68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 (0.31-22.0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4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</w:t>
            </w:r>
            <w:r>
              <w:rPr>
                <w:rFonts w:cs="Angsana New" w:ascii="Times New Roman" w:hAnsi="Times New Roman"/>
                <w:i/>
                <w:i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Angsana New" w:ascii="Times New Roman" w:hAnsi="Times New Roman"/>
                <w:i/>
                <w:iCs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2</w:t>
            </w:r>
            <w:r>
              <w:rPr>
                <w:rFonts w:cs="Angsana New" w:ascii="Times New Roman" w:hAnsi="Times New Roman"/>
                <w:i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 (1.13-40.0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 (0.70-11.1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11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25-4.0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26-3.4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11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 (0.02-9.8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(0.08-26.9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24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(0.10-2.7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19-4.3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30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 (0.22-32.6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 (0.29-20.5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2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A*33: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27 (1.83-37.4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0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43 (2.13-33.3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3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74-6.2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09-5.7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3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03-13.7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07-19.3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B*15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.33 (1.63-33.0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44 (1.56-19.0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5: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 (0.73-1.1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5 (1.15-84.5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5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5:3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(0.06-41.3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 (0.16-49.8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8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(0.06-41.3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06-16.6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B*35:0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5 (0.60-421.6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9.44 (6.34-1889.1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39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 (0.31-95.2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 (0.92-65.0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3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30"/>
                <w:lang w:eastAsia="zh-CN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3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30"/>
                <w:lang w:eastAsia="zh-CN"/>
              </w:rPr>
              <w:t>HLA-B*40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0.05-3.4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07-4.7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LA-B*44: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.29 (1.45-72.8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2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.73 (1.20-18.6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46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16-4.7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20-4.4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1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4 (0.31-95.2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(0.20-12.6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2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4 (0.31-95.2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 (0.30-19.6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5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5 (0.60-421.6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 (0.11-34.3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8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 (0.75-19.8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 (0.56-8.5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02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(0.02-9.3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04-14.0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02:0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0.06-27.1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 (0.11-39.3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</w:t>
            </w:r>
            <w:r>
              <w:rPr>
                <w:rFonts w:cs="Angsana New" w:ascii="Times New Roman" w:hAnsi="Times New Roman"/>
                <w:i/>
                <w:i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</w:t>
            </w:r>
            <w:r>
              <w:rPr>
                <w:rFonts w:cs="Angsana New" w:ascii="Times New Roman" w:hAnsi="Times New Roman"/>
                <w:i/>
                <w:iCs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2</w:t>
            </w:r>
            <w:r>
              <w:rPr>
                <w:rFonts w:cs="Angsana New" w:ascii="Times New Roman" w:hAnsi="Times New Roman"/>
                <w:i/>
                <w:iCs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0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4 (1.23-88.4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 (0.70-26.7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11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 (0.35-14.69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 (0.35-12.9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11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 (0.26-32.2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4 (0.84-78.91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1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24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 (0.22-9.3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 (0.40-14.6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30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 (0.08-41.6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 (0.10-36.7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A*33: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 (0.02-6.08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/369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(0.02-5.9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9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3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 (0.14-15.8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07-5.5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1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3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 (0.08-41.6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07-19.3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5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 (0.18-19.2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(0.08-6.6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5:1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1 (0.40-147.76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5:3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5 (0.64-234.8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 (0.01-0.6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18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5 (0.64-234.8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 (0.02-1.7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35:0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73 (2.18-1633.3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39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5 (0.64-234.8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 (0.01-0.55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3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30"/>
                <w:lang w:eastAsia="zh-CN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3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30"/>
                <w:lang w:eastAsia="zh-CN"/>
              </w:rPr>
              <w:t>HLA-B*40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09-8.7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08-6.77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44: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 (0.08-41.6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05-18.1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46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 (0.35-15.9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07-2.40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1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(0.11-82.9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0.07-23.38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2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 (0.11-82.9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7 (0.11-36.2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5: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 (0.26-32.2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 (0.01-0.89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</w:tr>
      <w:tr>
        <w:trPr>
          <w:trHeight w:val="23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LA-B*58: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04-15.5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/986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 (0.03-8.4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Angsana New"/>
          <w:sz w:val="24"/>
          <w:szCs w:val="24"/>
        </w:rPr>
      </w:pPr>
      <w:r>
        <w:rPr>
          <w:rFonts w:cs="Angsana New" w:ascii="Times New Roman" w:hAnsi="Times New Roman"/>
          <w:sz w:val="24"/>
          <w:szCs w:val="24"/>
        </w:rPr>
        <w:t xml:space="preserve">CI, confidence interval; CADR, </w:t>
      </w:r>
      <w:r>
        <w:rPr>
          <w:rFonts w:cs="Times New Roman" w:ascii="Times New Roman" w:hAnsi="Times New Roman"/>
          <w:sz w:val="24"/>
          <w:szCs w:val="24"/>
        </w:rPr>
        <w:t xml:space="preserve">cutaneous adverse drug reaction; </w:t>
      </w:r>
      <w:r>
        <w:rPr>
          <w:rFonts w:cs="Angsana New" w:ascii="Times New Roman" w:hAnsi="Times New Roman"/>
          <w:i/>
          <w:iCs/>
          <w:sz w:val="24"/>
          <w:szCs w:val="24"/>
        </w:rPr>
        <w:t>HLA</w:t>
      </w:r>
      <w:r>
        <w:rPr>
          <w:rFonts w:cs="Angsana New" w:ascii="Times New Roman" w:hAnsi="Times New Roman"/>
          <w:sz w:val="24"/>
          <w:szCs w:val="24"/>
        </w:rPr>
        <w:t>, human leukocyte antigen; LTG, lamotrigine; MPE, maculopapular exanthema; NA, not available; OR, odds ratio; SCAR, severe cutaneous adverse reaction; +/</w:t>
      </w:r>
      <w:r>
        <w:rPr>
          <w:rFonts w:cs="Times New Roman" w:ascii="Times New Roman" w:hAnsi="Times New Roman"/>
          <w:sz w:val="24"/>
          <w:szCs w:val="24"/>
        </w:rPr>
        <w:t>total, number of subjects positive for HLA allele</w:t>
      </w:r>
      <w:r>
        <w:rPr>
          <w:rFonts w:cs="Angsana New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number of total subjects included in the study</w:t>
      </w:r>
      <w:r>
        <w:rPr>
          <w:rFonts w:cs="Angsana New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 w:before="0" w:after="0"/>
        <w:rPr/>
      </w:pPr>
      <w:r>
        <w:rPr>
          <w:rFonts w:cs="Angsana New" w:ascii="Times New Roman" w:hAnsi="Times New Roman"/>
          <w:sz w:val="24"/>
          <w:szCs w:val="24"/>
        </w:rPr>
        <w:t>P-values calculated by Fisher’s exact test.</w:t>
      </w:r>
    </w:p>
    <w:p>
      <w:pPr>
        <w:pStyle w:val="Normal"/>
        <w:rPr>
          <w:rFonts w:ascii="Times New Roman" w:hAnsi="Times New Roman" w:cs="Angsana New"/>
          <w:sz w:val="24"/>
          <w:szCs w:val="24"/>
        </w:rPr>
      </w:pPr>
      <w:r>
        <w:rPr>
          <w:rFonts w:cs="Angsana New" w:ascii="Times New Roman" w:hAnsi="Times New Roman"/>
          <w:sz w:val="24"/>
          <w:szCs w:val="24"/>
        </w:rPr>
        <w:t xml:space="preserve">Statistically significant values are highlighted in bold. </w:t>
      </w:r>
    </w:p>
    <w:p>
      <w:pPr>
        <w:pStyle w:val="Normal"/>
        <w:autoSpaceDE w:val="false"/>
        <w:spacing w:lineRule="auto" w:line="360"/>
        <w:rPr>
          <w:rFonts w:ascii="Times New Roman" w:hAnsi="Times New Roman" w:cs="Angsana New"/>
          <w:sz w:val="24"/>
          <w:szCs w:val="24"/>
        </w:rPr>
      </w:pPr>
      <w:r>
        <w:rPr>
          <w:rFonts w:cs="Angsana New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200"/>
        <w:rPr>
          <w:rFonts w:ascii="Times New Roman" w:hAnsi="Times New Roman" w:cs="Angsana New"/>
          <w:sz w:val="24"/>
          <w:szCs w:val="24"/>
        </w:rPr>
      </w:pPr>
      <w:r>
        <w:rPr>
          <w:rFonts w:cs="Angsana New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Wingdings" w:hAnsi="Wingdings" w:cs="Wingdings"/>
      <w:b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A2">
    <w:name w:val="A2"/>
    <w:qFormat/>
    <w:rPr>
      <w:color w:val="000000"/>
      <w:sz w:val="20"/>
    </w:rPr>
  </w:style>
  <w:style w:type="character" w:styleId="BalloonTextChar">
    <w:name w:val="Balloon Text Char"/>
    <w:qFormat/>
    <w:rPr>
      <w:rFonts w:ascii="Segoe UI" w:hAnsi="Segoe UI" w:cs="Angsana New"/>
      <w:sz w:val="22"/>
      <w:szCs w:val="22"/>
    </w:rPr>
  </w:style>
  <w:style w:type="character" w:styleId="Emphasis">
    <w:name w:val="Emphasis"/>
    <w:qFormat/>
    <w:rPr>
      <w:rFonts w:cs="Times New Roman"/>
      <w:i/>
      <w:iCs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pelldiffred">
    <w:name w:val="spell-diff-red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ahoma" w:hAnsi="Tahoma" w:cs="Tahoma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06:07:00Z</dcterms:created>
  <dc:creator>PPM</dc:creator>
  <dc:description/>
  <cp:keywords/>
  <dc:language>en-US</dc:language>
  <cp:lastModifiedBy>USER</cp:lastModifiedBy>
  <cp:lastPrinted>2017-02-09T15:15:00Z</cp:lastPrinted>
  <dcterms:modified xsi:type="dcterms:W3CDTF">2017-11-23T06:07:00Z</dcterms:modified>
  <cp:revision>3</cp:revision>
  <dc:subject/>
  <dc:title>Supplement Table 1 HLA-A and HLA-B genotyping data of lamotrigine-tolerant contr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